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1CB56" w14:textId="36520682" w:rsidR="0020397F" w:rsidRDefault="0068344B" w:rsidP="0020397F">
      <w:bookmarkStart w:id="0" w:name="_GoBack"/>
      <w:bookmarkEnd w:id="0"/>
      <w:proofErr w:type="spellStart"/>
      <w:r>
        <w:t>Results</w:t>
      </w:r>
      <w:proofErr w:type="spellEnd"/>
      <w:r>
        <w:t xml:space="preserve"> from multivariable </w:t>
      </w:r>
      <w:proofErr w:type="spellStart"/>
      <w:r>
        <w:t>logistic</w:t>
      </w:r>
      <w:proofErr w:type="spellEnd"/>
      <w:r>
        <w:t xml:space="preserve"> </w:t>
      </w:r>
      <w:proofErr w:type="spellStart"/>
      <w:r>
        <w:t>regression</w:t>
      </w:r>
      <w:proofErr w:type="spellEnd"/>
      <w:r>
        <w:t xml:space="preserve"> analyses</w:t>
      </w:r>
    </w:p>
    <w:tbl>
      <w:tblPr>
        <w:tblW w:w="1077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2"/>
        <w:gridCol w:w="141"/>
        <w:gridCol w:w="1257"/>
        <w:gridCol w:w="19"/>
        <w:gridCol w:w="1276"/>
        <w:gridCol w:w="851"/>
        <w:gridCol w:w="1700"/>
        <w:gridCol w:w="426"/>
        <w:gridCol w:w="751"/>
        <w:gridCol w:w="1800"/>
        <w:gridCol w:w="992"/>
      </w:tblGrid>
      <w:tr w:rsidR="0068344B" w:rsidRPr="005A2184" w14:paraId="7F98DD83" w14:textId="77777777" w:rsidTr="0068344B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08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utcome</w:t>
            </w:r>
            <w:proofErr w:type="spellEnd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easure</w:t>
            </w:r>
            <w:proofErr w:type="spellEnd"/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561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ignificant</w:t>
            </w:r>
            <w:proofErr w:type="spellEnd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D4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FD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Univariable analyses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0C1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ultivariable analyses</w:t>
            </w:r>
          </w:p>
        </w:tc>
      </w:tr>
      <w:tr w:rsidR="0068344B" w:rsidRPr="005A2184" w14:paraId="25DE1766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D5AA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A3F7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FFF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7A4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at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BDA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OR (95% </w:t>
            </w: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.i</w:t>
            </w:r>
            <w:proofErr w:type="spellEnd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6A9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E74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OR</w:t>
            </w:r>
            <w:proofErr w:type="spellEnd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95% </w:t>
            </w: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.i</w:t>
            </w:r>
            <w:proofErr w:type="spellEnd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A91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68344B" w:rsidRPr="005A2184" w14:paraId="15E99644" w14:textId="77777777" w:rsidTr="0068344B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6C8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Major </w:t>
            </w:r>
            <w:proofErr w:type="spellStart"/>
            <w:r w:rsidRPr="005A218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lications</w:t>
            </w:r>
            <w:proofErr w:type="spellEnd"/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A9D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ge </w:t>
            </w: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00B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&lt;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A1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4,2 %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BE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59B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22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E5D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349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1480F626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E4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71B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6AD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65-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BF4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2,5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391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86 (0.65-1.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A8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D693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B71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08F1D1B3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3A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D22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9DC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&gt;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D0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0,3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95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67 (0.41-1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D3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B0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CAEE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005</w:t>
            </w:r>
          </w:p>
        </w:tc>
      </w:tr>
      <w:tr w:rsidR="0068344B" w:rsidRPr="005A2184" w14:paraId="6077B872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D3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86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B57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F41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5,3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D705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85 (1.36-2.5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AB4A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312D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78 (1.19-2.66</w:t>
            </w:r>
          </w:p>
        </w:tc>
      </w:tr>
      <w:tr w:rsidR="0068344B" w:rsidRPr="005A2184" w14:paraId="10BF736F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D98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3ABB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E962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917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1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B94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DC1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&lt;0,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204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EBCA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2B20CA0D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50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2C6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ECOG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1D84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51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2,9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094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592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7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DA27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FB6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03477FC8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1A55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EE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D76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DAA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4,4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1CA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09 (0.63-1.8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FA7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CA7A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77D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1DD5D511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FF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772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BMI-</w:t>
            </w: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1A8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&lt;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069A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0,0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35B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00 (0.35-2.8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2A1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89A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7301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</w:tr>
      <w:tr w:rsidR="0068344B" w:rsidRPr="005A2184" w14:paraId="70E1574A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FA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E7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520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8,5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7F7E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8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C9C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2AA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18A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244C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40059897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05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AA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AAA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25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185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3,8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F2E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49 (1.07-2.0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C4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DA95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11 (0.74-1.68)</w:t>
            </w:r>
          </w:p>
        </w:tc>
      </w:tr>
      <w:tr w:rsidR="0068344B" w:rsidRPr="005A2184" w14:paraId="2111BC9E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E9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CB0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69EF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&gt;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D2B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8,0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92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2.00 (1.37-2.9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0D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8F23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2.16 (1.35-3.44)</w:t>
            </w:r>
          </w:p>
        </w:tc>
      </w:tr>
      <w:tr w:rsidR="0068344B" w:rsidRPr="005A2184" w14:paraId="537D256A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C48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62E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perative </w:t>
            </w: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tech</w:t>
            </w:r>
            <w:proofErr w:type="spellEnd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E33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9C0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4,2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6A2E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16D1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AEE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EF7B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216</w:t>
            </w:r>
          </w:p>
        </w:tc>
      </w:tr>
      <w:tr w:rsidR="0068344B" w:rsidRPr="005A2184" w14:paraId="4D50E74B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44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0A7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FFC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Hartma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4CE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3.7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00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02 (0.65-1.5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A927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B218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49 (0.23-1.08)</w:t>
            </w:r>
          </w:p>
        </w:tc>
      </w:tr>
      <w:tr w:rsidR="0068344B" w:rsidRPr="005A2184" w14:paraId="1A1A9D82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02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1B07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ACFD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A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0C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0.5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FD37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75 (0.55-1.0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F9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D4C0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92 (0.63-1.35)</w:t>
            </w:r>
          </w:p>
        </w:tc>
      </w:tr>
      <w:tr w:rsidR="0068344B" w:rsidRPr="005A2184" w14:paraId="14FF52A1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C7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23E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umor </w:t>
            </w: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C0EA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Lo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A4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9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3DD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1BBB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39C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66D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5948B390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74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4E5E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940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M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29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3,2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81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44 (0.91-2.2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F1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885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1E34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552348F4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931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71B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7C2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E7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0,8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82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13 (0.69-1.8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98A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66D7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03E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07956CB6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8C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F7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adiochem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1D44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11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1,5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CF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86 (0.64-1.1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42E9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3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370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BB6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45018395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32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FE2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32D4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0E0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3,6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49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92D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F10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104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A2184" w14:paraId="217E8313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46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C5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Cancer sta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1C2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97A2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0.6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F89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AC47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254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95BF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013</w:t>
            </w:r>
          </w:p>
        </w:tc>
      </w:tr>
      <w:tr w:rsidR="0068344B" w:rsidRPr="005A2184" w14:paraId="0CD36A61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CB5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633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014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90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4.2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929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41 (0.87-2.2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482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F00E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39 (0.84-2.29)</w:t>
            </w:r>
          </w:p>
        </w:tc>
      </w:tr>
      <w:tr w:rsidR="0068344B" w:rsidRPr="005A2184" w14:paraId="2C90A822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C7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80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CD6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71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0.8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662E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02 (0.63-1.6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0F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FA745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03 (0.63-1.69)</w:t>
            </w:r>
          </w:p>
        </w:tc>
      </w:tr>
      <w:tr w:rsidR="0068344B" w:rsidRPr="005A2184" w14:paraId="779E4AC5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DE5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AB95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B06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B2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8.8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26F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96 (1.13-3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72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F0DB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2.31 (1.30-4.12)</w:t>
            </w:r>
          </w:p>
        </w:tc>
      </w:tr>
      <w:tr w:rsidR="0068344B" w:rsidRPr="005A2184" w14:paraId="768BAF60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C3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63B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Ac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A442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Laparoscop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51D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2,1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AE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4A29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E59B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358F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0.365</w:t>
            </w:r>
          </w:p>
        </w:tc>
      </w:tr>
      <w:tr w:rsidR="0068344B" w:rsidRPr="005A2184" w14:paraId="4F869F58" w14:textId="77777777" w:rsidTr="0068344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DC99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DAFC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7C39F" w14:textId="77777777" w:rsidR="0068344B" w:rsidRPr="005A2184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O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8EF1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5,2 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87C6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39 (1.04-1.86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70B3" w14:textId="77777777" w:rsidR="0068344B" w:rsidRPr="005A2184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27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15E98" w14:textId="77777777" w:rsidR="0068344B" w:rsidRPr="005A2184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A2184">
              <w:rPr>
                <w:rFonts w:ascii="Calibri" w:eastAsia="Times New Roman" w:hAnsi="Calibri" w:cs="Calibri"/>
                <w:color w:val="000000"/>
                <w:lang w:eastAsia="nb-NO"/>
              </w:rPr>
              <w:t>1.20 (0.81-1.78)</w:t>
            </w:r>
          </w:p>
        </w:tc>
      </w:tr>
      <w:tr w:rsidR="0068344B" w:rsidRPr="005F5EE7" w14:paraId="4619A0B2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E54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669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8310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BDA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R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568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OR (95% 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.i</w:t>
            </w:r>
            <w:proofErr w:type="spellEnd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)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69D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387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OR</w:t>
            </w:r>
            <w:proofErr w:type="spellEnd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95% 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.i</w:t>
            </w:r>
            <w:proofErr w:type="spellEnd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30F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68344B" w:rsidRPr="005F5EE7" w14:paraId="5CB99490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A275" w14:textId="6DB0AED0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30-da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rtality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3B8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ge 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group</w:t>
            </w:r>
            <w:proofErr w:type="spellEnd"/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F10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lt;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592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1 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71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98F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27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74E7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28</w:t>
            </w:r>
          </w:p>
        </w:tc>
      </w:tr>
      <w:tr w:rsidR="0068344B" w:rsidRPr="005F5EE7" w14:paraId="5BD01CB6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3F9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CB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2EC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65-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C2A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4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89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3.31 (0.37-29.67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CF5C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9F9C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2.56 (0.26-25.27)</w:t>
            </w:r>
          </w:p>
        </w:tc>
      </w:tr>
      <w:tr w:rsidR="0068344B" w:rsidRPr="005F5EE7" w14:paraId="529F88BB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4EA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430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F54D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gt;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6B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2,3 %</w:t>
            </w:r>
          </w:p>
        </w:tc>
        <w:tc>
          <w:tcPr>
            <w:tcW w:w="2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2E0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6.89 (1.96-145.41)</w:t>
            </w: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39B7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2.88 (1.36-121.65)</w:t>
            </w:r>
          </w:p>
        </w:tc>
      </w:tr>
      <w:tr w:rsidR="0068344B" w:rsidRPr="005F5EE7" w14:paraId="24D142F9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4B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923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Gender</w:t>
            </w:r>
            <w:proofErr w:type="spellEnd"/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46C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58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.5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1C2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45 (0.37-5.63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062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C54E" w14:textId="77777777" w:rsidR="0068344B" w:rsidRPr="005F5EE7" w:rsidRDefault="0068344B" w:rsidP="00306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065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0091C8DD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1E9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31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8DC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1A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.4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94B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8279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5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536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11B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7E50CDF0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68A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9D0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ECOG-scor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A72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324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3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EE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8B17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lt;0,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7E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9486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</w:tr>
      <w:tr w:rsidR="0068344B" w:rsidRPr="005F5EE7" w14:paraId="04037C10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7AB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C3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43F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34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3,6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F5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0.16 (2.83-36.54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AA3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AF19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6.58 (1.50-28.78)</w:t>
            </w:r>
          </w:p>
        </w:tc>
      </w:tr>
      <w:tr w:rsidR="0068344B" w:rsidRPr="005F5EE7" w14:paraId="114108B0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207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1D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BMI-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group</w:t>
            </w:r>
            <w:proofErr w:type="spellEnd"/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FCF8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lt;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B91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5,0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AE7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9.16 (2.63-139.72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188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C2B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9.01 (1.09-74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9724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73</w:t>
            </w:r>
          </w:p>
        </w:tc>
      </w:tr>
      <w:tr w:rsidR="0068344B" w:rsidRPr="005F5EE7" w14:paraId="71CBA698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BC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28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68D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8,5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5B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3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B2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C8A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04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33EB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781EE7E0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87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586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B55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25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76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3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57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08 (0.15-7.67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1EA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A8AE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56 (0.21-11.44)</w:t>
            </w:r>
          </w:p>
        </w:tc>
      </w:tr>
      <w:tr w:rsidR="0068344B" w:rsidRPr="005F5EE7" w14:paraId="289D2363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6C2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87C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B06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gt;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AE1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7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1B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3.71 (0.62-22.34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D83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D10D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6.76 (1.04-43.78)</w:t>
            </w:r>
          </w:p>
        </w:tc>
      </w:tr>
      <w:tr w:rsidR="0068344B" w:rsidRPr="005F5EE7" w14:paraId="06A1E75B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67C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1CD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perative 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tech</w:t>
            </w:r>
            <w:proofErr w:type="spellEnd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BB32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404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5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0EA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CF8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9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345E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F64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6BB0A424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97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846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7A40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Hartma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B57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6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29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94 (0.11-7.87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CD4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E2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B87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63853DE8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D0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61B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3D72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A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14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5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A8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85 (0.21-3.40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DC4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36E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CAE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5D1A6158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63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437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umor 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087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o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4C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0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F9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DD4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5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86B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F8D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75DDED71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612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75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91EA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M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9D0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8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89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N.A.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5B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58D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A25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56709772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71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50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BB0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23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3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BA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N.A.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A5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909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BAA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77AE84BB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72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5B0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adiochemo</w:t>
            </w:r>
            <w:proofErr w:type="spellEnd"/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C1B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D9B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3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83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88 (0.23-3.42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E32B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8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308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6C6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65EC6BCD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78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28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46A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0DC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6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B0D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22F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D9A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FD6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50057C18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7C5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8B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Cancer stadium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29D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FF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.7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C4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750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,9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FC3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74A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264512D8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727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A7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5D5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DB9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.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21E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47 (0.04-5.18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5FA8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92DE" w14:textId="77777777" w:rsidR="0068344B" w:rsidRPr="005F5EE7" w:rsidRDefault="0068344B" w:rsidP="00306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F22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01EB619B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D5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AE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31E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11C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.5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3D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76 (0.11-5.42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9C52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A7C3" w14:textId="77777777" w:rsidR="0068344B" w:rsidRPr="005F5EE7" w:rsidRDefault="0068344B" w:rsidP="00306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E9F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3FEB071C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59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DB9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163D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3E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BA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BCAF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51B3" w14:textId="77777777" w:rsidR="0068344B" w:rsidRPr="005F5EE7" w:rsidRDefault="0068344B" w:rsidP="00306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2ED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42AE28EF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939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5B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Access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E43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aparoscop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D5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4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1A2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817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28BA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67A0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412</w:t>
            </w:r>
          </w:p>
        </w:tc>
      </w:tr>
      <w:tr w:rsidR="0068344B" w:rsidRPr="005F5EE7" w14:paraId="58BF7431" w14:textId="77777777" w:rsidTr="0068344B">
        <w:trPr>
          <w:trHeight w:val="300"/>
        </w:trPr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416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D2F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CB1B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O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BD6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0,8 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DB5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2.52 (0.72-8.75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C100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27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DEFA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78 (0.45-7.05)</w:t>
            </w:r>
          </w:p>
        </w:tc>
      </w:tr>
      <w:tr w:rsidR="0068344B" w:rsidRPr="005F5EE7" w14:paraId="09EACD96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57C0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55F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68C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6CC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R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71B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OR (95% 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.i</w:t>
            </w:r>
            <w:proofErr w:type="spellEnd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)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C49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58F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OR</w:t>
            </w:r>
            <w:proofErr w:type="spellEnd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95% 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.i</w:t>
            </w:r>
            <w:proofErr w:type="spellEnd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485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68344B" w:rsidRPr="005F5EE7" w14:paraId="5F321F20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70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eoperations</w:t>
            </w:r>
            <w:proofErr w:type="spellEnd"/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6E1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ge 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4233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lt;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49D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8,6 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02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693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2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78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F54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40B9FFE5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098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A15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234D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65-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30B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8,1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98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94 (0.66-1.34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23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6A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445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36EE6610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DC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3AF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B7C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gt;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12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5,2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352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56 (0.29-1.09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C9B2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669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854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0113EAE8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492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591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FEB5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B8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6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1E8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95 (1.32-2.88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D88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4433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99 (1.33-2.98)</w:t>
            </w:r>
          </w:p>
        </w:tc>
      </w:tr>
      <w:tr w:rsidR="0068344B" w:rsidRPr="005F5EE7" w14:paraId="5C512C6F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69C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4B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11A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D2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5,3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F8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9F7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117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AA32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01</w:t>
            </w:r>
          </w:p>
        </w:tc>
      </w:tr>
      <w:tr w:rsidR="0068344B" w:rsidRPr="005F5EE7" w14:paraId="362A1C1E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A3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5C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ECOG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781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54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7,9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EE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0857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7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C992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C95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4E974695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6FC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C8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CE2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28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0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3FA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12 (0.57-2.19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E9F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1FA2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4379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25FBBC42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2D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ED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BMI-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2888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lt;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A1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5,0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D21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77 (0.17-3.27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84FF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D1A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95 (0.22-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A5AE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373</w:t>
            </w:r>
          </w:p>
        </w:tc>
      </w:tr>
      <w:tr w:rsidR="0068344B" w:rsidRPr="005F5EE7" w14:paraId="16D39E02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04B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086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6B4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8,5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635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6,5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27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0823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F6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FB33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08BC17FE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7B5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461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D4DE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25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3C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8,7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93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41 (0.95-2.09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76C3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FEEE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23 (0.82-1.84)</w:t>
            </w:r>
          </w:p>
        </w:tc>
      </w:tr>
      <w:tr w:rsidR="0068344B" w:rsidRPr="005F5EE7" w14:paraId="789CFE4C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E1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5A2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9DE5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gt;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485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9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58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63 (1.01-2.64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786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C66B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53 (0.94-2.49)</w:t>
            </w:r>
          </w:p>
        </w:tc>
      </w:tr>
      <w:tr w:rsidR="0068344B" w:rsidRPr="005F5EE7" w14:paraId="647D98CA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3E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0E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perative 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tech</w:t>
            </w:r>
            <w:proofErr w:type="spellEnd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82B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BD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10,0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4B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E1AE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&lt;0,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83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FC6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09</w:t>
            </w:r>
          </w:p>
        </w:tc>
      </w:tr>
      <w:tr w:rsidR="0068344B" w:rsidRPr="005F5EE7" w14:paraId="22372C16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5F0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9E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243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Hartma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CC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7,4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19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69 (3.83-1.27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F0C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7ECE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76 (0.42-1.39)</w:t>
            </w:r>
          </w:p>
        </w:tc>
      </w:tr>
      <w:tr w:rsidR="0068344B" w:rsidRPr="005F5EE7" w14:paraId="1F444522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123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07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0F7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A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0D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4,6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860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46 (0.29-0.69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1B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BF86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49 (0.32-0.78)</w:t>
            </w:r>
          </w:p>
        </w:tc>
      </w:tr>
      <w:tr w:rsidR="0068344B" w:rsidRPr="005F5EE7" w14:paraId="4E4F3725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DD0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24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umor </w:t>
            </w: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101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o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C5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4,8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9E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DDFE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2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96A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BD9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3B09B997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D9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4C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EDF2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M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11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7,8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12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69 (0.91-3.1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D01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AC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87B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3C8A174C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E5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53A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7799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66E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7,7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386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64 (0.86-3.11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A07A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4DD9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67DB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68A5CA68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72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7A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adiochem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E06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A6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5,2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C5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54 (0.36-0.81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1A3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5897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8414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078</w:t>
            </w:r>
          </w:p>
        </w:tc>
      </w:tr>
      <w:tr w:rsidR="0068344B" w:rsidRPr="005F5EE7" w14:paraId="49B239AF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DB2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20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0DD4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557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3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25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A52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1046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68 (0.44-1.04)</w:t>
            </w:r>
          </w:p>
        </w:tc>
      </w:tr>
      <w:tr w:rsidR="0068344B" w:rsidRPr="005F5EE7" w14:paraId="30C840E1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1D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79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Cancer sta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3B9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3D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6.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AC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760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6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AD0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E2D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3852F71B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69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3C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4C1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11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7.1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523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15 (0.61-2.15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2DE6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9CA" w14:textId="77777777" w:rsidR="0068344B" w:rsidRPr="005F5EE7" w:rsidRDefault="0068344B" w:rsidP="00306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2053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07342CE6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905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E2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10C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2A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6.8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9C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08 (0.59-1.99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D15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F6CA" w14:textId="77777777" w:rsidR="0068344B" w:rsidRPr="005F5EE7" w:rsidRDefault="0068344B" w:rsidP="00306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53CA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5F1D912D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61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595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E42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776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.4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C728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55 (0.75-3.19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50B2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7B14" w14:textId="77777777" w:rsidR="0068344B" w:rsidRPr="005F5EE7" w:rsidRDefault="0068344B" w:rsidP="00306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93DF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2FDA54E0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9E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BF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Ac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EAD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Laparoscop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D25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7,5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B22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Re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98C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0.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3AA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3881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8344B" w:rsidRPr="005F5EE7" w14:paraId="0DDF22A0" w14:textId="77777777" w:rsidTr="0068344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EF10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22E9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2646" w14:textId="77777777" w:rsidR="0068344B" w:rsidRPr="005F5EE7" w:rsidRDefault="0068344B" w:rsidP="00683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O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3F44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i/>
                <w:iCs/>
                <w:color w:val="8EA9DB"/>
                <w:lang w:eastAsia="nb-NO"/>
              </w:rPr>
              <w:t>9,0 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0CDC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1.24 (0.86-1.78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4930" w14:textId="77777777" w:rsidR="0068344B" w:rsidRPr="005F5EE7" w:rsidRDefault="0068344B" w:rsidP="00306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742D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D5F7" w14:textId="77777777" w:rsidR="0068344B" w:rsidRPr="005F5EE7" w:rsidRDefault="0068344B" w:rsidP="00306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5EE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</w:tbl>
    <w:p w14:paraId="62B922F4" w14:textId="77777777" w:rsidR="0016495D" w:rsidRPr="0020397F" w:rsidRDefault="00E3023C" w:rsidP="0020397F"/>
    <w:sectPr w:rsidR="0016495D" w:rsidRPr="0020397F" w:rsidSect="0068344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97F"/>
    <w:rsid w:val="0020397F"/>
    <w:rsid w:val="002E375D"/>
    <w:rsid w:val="0068344B"/>
    <w:rsid w:val="00781985"/>
    <w:rsid w:val="00CB2E0A"/>
    <w:rsid w:val="00E3023C"/>
    <w:rsid w:val="00EC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B3DA3"/>
  <w15:chartTrackingRefBased/>
  <w15:docId w15:val="{42871419-E1F6-4EC4-89E7-068F357D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44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7</Words>
  <Characters>2957</Characters>
  <Application>Microsoft Office Word</Application>
  <DocSecurity>0</DocSecurity>
  <Lines>24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seth Elisabeth</dc:creator>
  <cp:keywords/>
  <dc:description/>
  <cp:lastModifiedBy>Myrseth Elisabeth</cp:lastModifiedBy>
  <cp:revision>3</cp:revision>
  <cp:lastPrinted>2023-08-25T14:34:00Z</cp:lastPrinted>
  <dcterms:created xsi:type="dcterms:W3CDTF">2023-08-25T14:42:00Z</dcterms:created>
  <dcterms:modified xsi:type="dcterms:W3CDTF">2023-08-25T14:46:00Z</dcterms:modified>
</cp:coreProperties>
</file>